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26D" w:rsidRDefault="008F0ABF" w:rsidP="008F0ABF">
      <w:pPr>
        <w:pStyle w:val="Supp"/>
        <w:jc w:val="center"/>
      </w:pPr>
      <w:bookmarkStart w:id="0" w:name="_Toc503957599"/>
      <w:bookmarkStart w:id="1" w:name="_GoBack"/>
      <w:bookmarkEnd w:id="1"/>
      <w:r>
        <w:t>S1 Table. Summary of the registered side effects during the metformin use.</w:t>
      </w:r>
    </w:p>
    <w:p w:rsidR="008F0ABF" w:rsidRDefault="008F0ABF" w:rsidP="008F0ABF">
      <w:pPr>
        <w:pStyle w:val="Supp"/>
        <w:jc w:val="center"/>
      </w:pPr>
    </w:p>
    <w:p w:rsidR="0000225B" w:rsidRPr="00FC57A0" w:rsidRDefault="008F0ABF" w:rsidP="0000225B">
      <w:pPr>
        <w:pStyle w:val="Supp"/>
      </w:pPr>
      <w:r w:rsidRPr="00FC57A0">
        <w:t xml:space="preserve">S1.1 </w:t>
      </w:r>
      <w:r w:rsidR="0000225B" w:rsidRPr="00FC57A0">
        <w:t>T</w:t>
      </w:r>
      <w:r>
        <w:t xml:space="preserve">able. </w:t>
      </w:r>
      <w:r w:rsidR="0000225B" w:rsidRPr="00FC57A0">
        <w:t>Side effect registration during the study</w:t>
      </w:r>
      <w:bookmarkEnd w:id="0"/>
    </w:p>
    <w:p w:rsidR="0000225B" w:rsidRPr="00FC57A0" w:rsidRDefault="0000225B" w:rsidP="000022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701"/>
        <w:gridCol w:w="788"/>
        <w:gridCol w:w="789"/>
        <w:gridCol w:w="833"/>
        <w:gridCol w:w="744"/>
        <w:gridCol w:w="788"/>
        <w:gridCol w:w="789"/>
        <w:gridCol w:w="788"/>
        <w:gridCol w:w="789"/>
        <w:gridCol w:w="788"/>
        <w:gridCol w:w="134"/>
        <w:gridCol w:w="655"/>
        <w:gridCol w:w="788"/>
        <w:gridCol w:w="789"/>
        <w:gridCol w:w="788"/>
        <w:gridCol w:w="789"/>
        <w:gridCol w:w="788"/>
        <w:gridCol w:w="789"/>
      </w:tblGrid>
      <w:tr w:rsidR="00FE3633" w:rsidRPr="00FC57A0" w:rsidTr="00E00090">
        <w:trPr>
          <w:trHeight w:val="6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ide effects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Day 1</w:t>
            </w:r>
          </w:p>
        </w:tc>
        <w:tc>
          <w:tcPr>
            <w:tcW w:w="1577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Day 2</w:t>
            </w:r>
          </w:p>
        </w:tc>
        <w:tc>
          <w:tcPr>
            <w:tcW w:w="1577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Day 3</w:t>
            </w:r>
          </w:p>
        </w:tc>
        <w:tc>
          <w:tcPr>
            <w:tcW w:w="1577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Day 4</w:t>
            </w:r>
          </w:p>
        </w:tc>
        <w:tc>
          <w:tcPr>
            <w:tcW w:w="1577" w:type="dxa"/>
            <w:gridSpan w:val="3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Day 5</w:t>
            </w:r>
          </w:p>
        </w:tc>
        <w:tc>
          <w:tcPr>
            <w:tcW w:w="1577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Day 6</w:t>
            </w:r>
          </w:p>
        </w:tc>
        <w:tc>
          <w:tcPr>
            <w:tcW w:w="1577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Day 7</w:t>
            </w:r>
          </w:p>
        </w:tc>
        <w:tc>
          <w:tcPr>
            <w:tcW w:w="15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otal number of individuals</w:t>
            </w:r>
          </w:p>
        </w:tc>
      </w:tr>
      <w:tr w:rsidR="009D43CA" w:rsidRPr="00FC57A0" w:rsidTr="005B5AFB">
        <w:trPr>
          <w:trHeight w:val="33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%</w:t>
            </w:r>
          </w:p>
        </w:tc>
        <w:tc>
          <w:tcPr>
            <w:tcW w:w="833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%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%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%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N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%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%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%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%</w:t>
            </w:r>
          </w:p>
        </w:tc>
      </w:tr>
      <w:tr w:rsidR="009D43CA" w:rsidRPr="00FC57A0" w:rsidTr="005B5AFB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Nause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6.7</w:t>
            </w:r>
          </w:p>
        </w:tc>
        <w:tc>
          <w:tcPr>
            <w:tcW w:w="83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2.2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7.8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3.3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6.7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6.7</w:t>
            </w:r>
          </w:p>
        </w:tc>
        <w:tc>
          <w:tcPr>
            <w:tcW w:w="78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6.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5.6</w:t>
            </w:r>
          </w:p>
        </w:tc>
      </w:tr>
      <w:tr w:rsidR="009D43CA" w:rsidRPr="00FC57A0" w:rsidTr="005B5AFB">
        <w:trPr>
          <w:trHeight w:val="315"/>
        </w:trPr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Weakness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6.7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6.7</w:t>
            </w:r>
          </w:p>
        </w:tc>
      </w:tr>
      <w:tr w:rsidR="009D43CA" w:rsidRPr="00FC57A0" w:rsidTr="005B5AFB">
        <w:trPr>
          <w:trHeight w:val="315"/>
        </w:trPr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Belching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</w:t>
            </w:r>
          </w:p>
        </w:tc>
        <w:tc>
          <w:tcPr>
            <w:tcW w:w="78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6.7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4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2.2</w:t>
            </w:r>
          </w:p>
        </w:tc>
      </w:tr>
      <w:tr w:rsidR="009D43CA" w:rsidRPr="00FC57A0" w:rsidTr="005B5AFB">
        <w:trPr>
          <w:trHeight w:val="315"/>
        </w:trPr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Meteorism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7.8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7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8.9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7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8.9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4</w:t>
            </w:r>
          </w:p>
        </w:tc>
        <w:tc>
          <w:tcPr>
            <w:tcW w:w="78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2.2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8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44.4</w:t>
            </w:r>
          </w:p>
        </w:tc>
      </w:tr>
      <w:tr w:rsidR="009D43CA" w:rsidRPr="00FC57A0" w:rsidTr="005B5AFB">
        <w:trPr>
          <w:trHeight w:val="630"/>
        </w:trPr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Loose stools 1-2 times/day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4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2.2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7.8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7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8.9</w:t>
            </w:r>
          </w:p>
        </w:tc>
      </w:tr>
      <w:tr w:rsidR="009D43CA" w:rsidRPr="00FC57A0" w:rsidTr="005B5AFB">
        <w:trPr>
          <w:trHeight w:val="315"/>
        </w:trPr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Diarrhea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</w:tr>
      <w:tr w:rsidR="009D43CA" w:rsidRPr="00FC57A0" w:rsidTr="005B5AFB">
        <w:trPr>
          <w:trHeight w:val="315"/>
        </w:trPr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Vomiting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.0</w:t>
            </w:r>
          </w:p>
        </w:tc>
      </w:tr>
      <w:tr w:rsidR="009D43CA" w:rsidRPr="00FC57A0" w:rsidTr="005B5AFB">
        <w:trPr>
          <w:trHeight w:val="630"/>
        </w:trPr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Decreased appetite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2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1.1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3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00225B" w:rsidRPr="00FC57A0" w:rsidRDefault="0000225B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16.7</w:t>
            </w:r>
          </w:p>
        </w:tc>
      </w:tr>
      <w:tr w:rsidR="009D43CA" w:rsidRPr="00FC57A0" w:rsidTr="00B60189">
        <w:trPr>
          <w:trHeight w:val="630"/>
        </w:trPr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DE49FC" w:rsidRPr="00FC57A0" w:rsidRDefault="00DE4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C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otal number of individuals</w:t>
            </w:r>
            <w:r w:rsidR="002A6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with side effects (m – mild, s – severe)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DE49FC" w:rsidRPr="00E00090" w:rsidRDefault="00FE3633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m</w:t>
            </w:r>
            <w:r w:rsidR="00D7410E"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 – 6</w:t>
            </w:r>
          </w:p>
          <w:p w:rsidR="00D7410E" w:rsidRPr="00E00090" w:rsidRDefault="00FE3633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s</w:t>
            </w:r>
            <w:r w:rsidR="00D7410E"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 </w:t>
            </w:r>
            <w:r w:rsidR="00D7410E"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noBreakHyphen/>
              <w:t> 4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DE49FC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33.3</w:t>
            </w:r>
          </w:p>
          <w:p w:rsidR="006A3724" w:rsidRPr="00E00090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22.2</w:t>
            </w:r>
          </w:p>
        </w:tc>
        <w:tc>
          <w:tcPr>
            <w:tcW w:w="8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FE3633" w:rsidRPr="00E00090" w:rsidRDefault="00FE3633" w:rsidP="00FE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m – 1</w:t>
            </w:r>
            <w:r w:rsidR="009C14C5"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0</w:t>
            </w:r>
          </w:p>
          <w:p w:rsidR="00DE49FC" w:rsidRPr="00E00090" w:rsidRDefault="00FE3633" w:rsidP="00FE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s </w:t>
            </w: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noBreakHyphen/>
              <w:t> 4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DE49FC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55.6</w:t>
            </w:r>
          </w:p>
          <w:p w:rsidR="006A3724" w:rsidRPr="00E00090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22.2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9C14C5" w:rsidRPr="00E00090" w:rsidRDefault="009C14C5" w:rsidP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m – 8</w:t>
            </w:r>
          </w:p>
          <w:p w:rsidR="00DE49FC" w:rsidRPr="00E00090" w:rsidRDefault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s </w:t>
            </w: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noBreakHyphen/>
              <w:t> 7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DE49FC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44.4</w:t>
            </w:r>
          </w:p>
          <w:p w:rsidR="006A3724" w:rsidRPr="00E00090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38.9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9C14C5" w:rsidRPr="00E00090" w:rsidRDefault="009C14C5" w:rsidP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m – 8</w:t>
            </w:r>
          </w:p>
          <w:p w:rsidR="00DE49FC" w:rsidRPr="00E00090" w:rsidRDefault="009C14C5" w:rsidP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s </w:t>
            </w: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noBreakHyphen/>
              <w:t> 3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DE49FC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44.4</w:t>
            </w:r>
          </w:p>
          <w:p w:rsidR="006A3724" w:rsidRPr="00E00090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16.7</w:t>
            </w:r>
          </w:p>
        </w:tc>
        <w:tc>
          <w:tcPr>
            <w:tcW w:w="92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9C14C5" w:rsidRPr="00E00090" w:rsidRDefault="009C14C5" w:rsidP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m – </w:t>
            </w:r>
            <w:r w:rsidR="00B60189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10</w:t>
            </w:r>
          </w:p>
          <w:p w:rsidR="00DE49FC" w:rsidRPr="00E00090" w:rsidRDefault="009C14C5" w:rsidP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s </w:t>
            </w: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noBreakHyphen/>
              <w:t> 3</w:t>
            </w:r>
          </w:p>
        </w:tc>
        <w:tc>
          <w:tcPr>
            <w:tcW w:w="65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DE49FC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55.6</w:t>
            </w:r>
          </w:p>
          <w:p w:rsidR="006A3724" w:rsidRPr="00E00090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16.7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9C14C5" w:rsidRPr="00E00090" w:rsidRDefault="009C14C5" w:rsidP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m – 5</w:t>
            </w:r>
          </w:p>
          <w:p w:rsidR="00DE49FC" w:rsidRPr="00E00090" w:rsidRDefault="009C14C5" w:rsidP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s </w:t>
            </w: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noBreakHyphen/>
              <w:t> 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DE49FC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37.8</w:t>
            </w:r>
          </w:p>
          <w:p w:rsidR="006A3724" w:rsidRPr="00E00090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9C14C5" w:rsidRPr="00E00090" w:rsidRDefault="009C14C5" w:rsidP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m – 6</w:t>
            </w:r>
          </w:p>
          <w:p w:rsidR="00DE49FC" w:rsidRPr="00E00090" w:rsidRDefault="009C14C5" w:rsidP="009C1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s </w:t>
            </w: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noBreakHyphen/>
              <w:t> 1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DE49FC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33.3</w:t>
            </w:r>
          </w:p>
          <w:p w:rsidR="006A3724" w:rsidRPr="00E00090" w:rsidRDefault="006A3724" w:rsidP="00DF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5.6</w:t>
            </w:r>
          </w:p>
        </w:tc>
        <w:tc>
          <w:tcPr>
            <w:tcW w:w="78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5B5AFB" w:rsidRPr="00E00090" w:rsidRDefault="005B5AFB" w:rsidP="005B5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m – 6</w:t>
            </w:r>
          </w:p>
          <w:p w:rsidR="00DE49FC" w:rsidRPr="00E00090" w:rsidRDefault="005B5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s </w:t>
            </w:r>
            <w:r w:rsidRPr="00E00090"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noBreakHyphen/>
              <w:t> 9</w:t>
            </w:r>
          </w:p>
        </w:tc>
        <w:tc>
          <w:tcPr>
            <w:tcW w:w="7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6A3724" w:rsidRDefault="006A3724" w:rsidP="006A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33.3</w:t>
            </w:r>
          </w:p>
          <w:p w:rsidR="006A3724" w:rsidRPr="00E00090" w:rsidRDefault="006A3724" w:rsidP="006A3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lv-LV"/>
              </w:rPr>
              <w:t>50.0</w:t>
            </w:r>
          </w:p>
        </w:tc>
      </w:tr>
    </w:tbl>
    <w:p w:rsidR="009C2179" w:rsidRPr="00E00090" w:rsidRDefault="009C2179" w:rsidP="0000225B">
      <w:pPr>
        <w:rPr>
          <w:rFonts w:ascii="Times New Roman" w:hAnsi="Times New Roman" w:cs="Times New Roman"/>
          <w:lang w:val="en-US"/>
        </w:rPr>
      </w:pPr>
    </w:p>
    <w:p w:rsidR="00FC57A0" w:rsidRPr="00E00090" w:rsidRDefault="00FC57A0" w:rsidP="0000225B">
      <w:pPr>
        <w:rPr>
          <w:rFonts w:ascii="Times New Roman" w:hAnsi="Times New Roman" w:cs="Times New Roman"/>
          <w:lang w:val="en-US"/>
        </w:rPr>
      </w:pPr>
    </w:p>
    <w:p w:rsidR="009A5294" w:rsidRPr="00E00090" w:rsidRDefault="008F0ABF" w:rsidP="000022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009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.2. </w:t>
      </w:r>
      <w:r w:rsidR="009A5294" w:rsidRPr="00E0009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A5294" w:rsidRPr="00E000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bserved side effects for each individual.</w:t>
      </w:r>
    </w:p>
    <w:tbl>
      <w:tblPr>
        <w:tblStyle w:val="Reatabula1"/>
        <w:tblW w:w="53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66"/>
        <w:gridCol w:w="283"/>
        <w:gridCol w:w="285"/>
        <w:gridCol w:w="283"/>
        <w:gridCol w:w="284"/>
        <w:gridCol w:w="283"/>
        <w:gridCol w:w="284"/>
        <w:gridCol w:w="283"/>
        <w:gridCol w:w="284"/>
        <w:gridCol w:w="283"/>
        <w:gridCol w:w="284"/>
        <w:gridCol w:w="567"/>
        <w:gridCol w:w="567"/>
      </w:tblGrid>
      <w:tr w:rsidR="00F717A6" w:rsidRPr="00FC57A0" w:rsidTr="00AD270E">
        <w:tc>
          <w:tcPr>
            <w:tcW w:w="1366" w:type="dxa"/>
            <w:vMerge w:val="restart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3970" w:type="dxa"/>
            <w:gridSpan w:val="12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Day</w:t>
            </w:r>
          </w:p>
        </w:tc>
      </w:tr>
      <w:tr w:rsidR="00F717A6" w:rsidRPr="00FC57A0" w:rsidTr="00AD270E">
        <w:tc>
          <w:tcPr>
            <w:tcW w:w="1366" w:type="dxa"/>
            <w:vMerge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gridSpan w:val="2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gridSpan w:val="2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gridSpan w:val="2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gridSpan w:val="2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gridSpan w:val="2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</w:t>
            </w:r>
          </w:p>
        </w:tc>
        <w:tc>
          <w:tcPr>
            <w:tcW w:w="568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2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3</w:t>
            </w:r>
          </w:p>
        </w:tc>
        <w:tc>
          <w:tcPr>
            <w:tcW w:w="568" w:type="dxa"/>
            <w:gridSpan w:val="2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4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5</w:t>
            </w: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6</w:t>
            </w:r>
          </w:p>
        </w:tc>
        <w:tc>
          <w:tcPr>
            <w:tcW w:w="568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7</w:t>
            </w:r>
          </w:p>
        </w:tc>
        <w:tc>
          <w:tcPr>
            <w:tcW w:w="568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8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9</w:t>
            </w:r>
          </w:p>
        </w:tc>
        <w:tc>
          <w:tcPr>
            <w:tcW w:w="568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0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1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009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2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3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4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5</w:t>
            </w: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6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7</w:t>
            </w:r>
          </w:p>
        </w:tc>
        <w:tc>
          <w:tcPr>
            <w:tcW w:w="568" w:type="dxa"/>
            <w:gridSpan w:val="2"/>
            <w:shd w:val="clear" w:color="auto" w:fill="FF00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57A0" w:rsidRPr="00FC57A0" w:rsidTr="00AD270E">
        <w:tc>
          <w:tcPr>
            <w:tcW w:w="1366" w:type="dxa"/>
            <w:vAlign w:val="center"/>
          </w:tcPr>
          <w:p w:rsidR="00F717A6" w:rsidRPr="00E00090" w:rsidRDefault="00AD270E" w:rsidP="00F717A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ject_18</w:t>
            </w:r>
          </w:p>
        </w:tc>
        <w:tc>
          <w:tcPr>
            <w:tcW w:w="568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FFFF0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92D050"/>
            <w:vAlign w:val="center"/>
          </w:tcPr>
          <w:p w:rsidR="00F717A6" w:rsidRPr="00E00090" w:rsidRDefault="00F717A6" w:rsidP="00F717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9A5294" w:rsidRPr="00E00090" w:rsidRDefault="009A5294" w:rsidP="000022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A5294" w:rsidRPr="00E00090" w:rsidRDefault="009A5294" w:rsidP="00130E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0090">
        <w:rPr>
          <w:rFonts w:ascii="Times New Roman" w:hAnsi="Times New Roman" w:cs="Times New Roman"/>
          <w:sz w:val="24"/>
          <w:szCs w:val="24"/>
          <w:lang w:val="en-US"/>
        </w:rPr>
        <w:t xml:space="preserve">Different colors represent </w:t>
      </w:r>
      <w:r w:rsidR="002A6B8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00090">
        <w:rPr>
          <w:rFonts w:ascii="Times New Roman" w:hAnsi="Times New Roman" w:cs="Times New Roman"/>
          <w:sz w:val="24"/>
          <w:szCs w:val="24"/>
          <w:lang w:val="en-US"/>
        </w:rPr>
        <w:t xml:space="preserve">three defined side effect groups: (1) Green – no side </w:t>
      </w:r>
      <w:r w:rsidR="00FC57A0">
        <w:rPr>
          <w:rFonts w:ascii="Times New Roman" w:hAnsi="Times New Roman" w:cs="Times New Roman"/>
          <w:sz w:val="24"/>
          <w:szCs w:val="24"/>
          <w:lang w:val="en-US"/>
        </w:rPr>
        <w:t>effects;</w:t>
      </w:r>
      <w:r w:rsidRPr="00E00090">
        <w:rPr>
          <w:rFonts w:ascii="Times New Roman" w:hAnsi="Times New Roman" w:cs="Times New Roman"/>
          <w:sz w:val="24"/>
          <w:szCs w:val="24"/>
          <w:lang w:val="en-US"/>
        </w:rPr>
        <w:t xml:space="preserve"> (2) </w:t>
      </w:r>
      <w:r w:rsidR="00FC57A0">
        <w:rPr>
          <w:rFonts w:ascii="Times New Roman" w:hAnsi="Times New Roman" w:cs="Times New Roman"/>
          <w:sz w:val="24"/>
          <w:szCs w:val="24"/>
          <w:lang w:val="en-US"/>
        </w:rPr>
        <w:t>Yellow</w:t>
      </w:r>
      <w:r w:rsidRPr="00E00090">
        <w:rPr>
          <w:rFonts w:ascii="Times New Roman" w:hAnsi="Times New Roman" w:cs="Times New Roman"/>
          <w:sz w:val="24"/>
          <w:szCs w:val="24"/>
          <w:lang w:val="en-US"/>
        </w:rPr>
        <w:t xml:space="preserve"> – mild side effects; (3) Red – severe side</w:t>
      </w:r>
      <w:r w:rsidR="00FC57A0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E00090">
        <w:rPr>
          <w:rFonts w:ascii="Times New Roman" w:hAnsi="Times New Roman" w:cs="Times New Roman"/>
          <w:sz w:val="24"/>
          <w:szCs w:val="24"/>
          <w:lang w:val="en-US"/>
        </w:rPr>
        <w:t>effects</w:t>
      </w:r>
      <w:r w:rsidR="00B60189">
        <w:rPr>
          <w:rFonts w:ascii="Times New Roman" w:hAnsi="Times New Roman" w:cs="Times New Roman"/>
          <w:sz w:val="24"/>
          <w:szCs w:val="24"/>
          <w:lang w:val="en-US"/>
        </w:rPr>
        <w:t xml:space="preserve">. “-“ represents the </w:t>
      </w:r>
      <w:r w:rsidR="009147AA">
        <w:rPr>
          <w:rFonts w:ascii="Times New Roman" w:hAnsi="Times New Roman" w:cs="Times New Roman"/>
          <w:sz w:val="24"/>
          <w:szCs w:val="24"/>
          <w:lang w:val="en-US"/>
        </w:rPr>
        <w:t xml:space="preserve">case of early withdrawal from the study and the </w:t>
      </w:r>
      <w:r w:rsidR="00B60189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="009147AA">
        <w:rPr>
          <w:rFonts w:ascii="Times New Roman" w:hAnsi="Times New Roman" w:cs="Times New Roman"/>
          <w:sz w:val="24"/>
          <w:szCs w:val="24"/>
          <w:lang w:val="en-US"/>
        </w:rPr>
        <w:t xml:space="preserve"> of not participating in the trial.</w:t>
      </w:r>
      <w:r w:rsidR="00327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689F">
        <w:rPr>
          <w:rFonts w:ascii="Times New Roman" w:hAnsi="Times New Roman" w:cs="Times New Roman"/>
          <w:sz w:val="24"/>
          <w:szCs w:val="24"/>
          <w:lang w:val="en-US"/>
        </w:rPr>
        <w:t>Days containing both yellow and red colors describe the presence of both mild and severe side effects.</w:t>
      </w:r>
    </w:p>
    <w:sectPr w:rsidR="009A5294" w:rsidRPr="00E00090" w:rsidSect="0000225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65D7" w:rsidRDefault="00AC65D7" w:rsidP="00F717A6">
      <w:pPr>
        <w:spacing w:after="0" w:line="240" w:lineRule="auto"/>
      </w:pPr>
      <w:r>
        <w:separator/>
      </w:r>
    </w:p>
  </w:endnote>
  <w:endnote w:type="continuationSeparator" w:id="0">
    <w:p w:rsidR="00AC65D7" w:rsidRDefault="00AC65D7" w:rsidP="00F71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65D7" w:rsidRDefault="00AC65D7" w:rsidP="00F717A6">
      <w:pPr>
        <w:spacing w:after="0" w:line="240" w:lineRule="auto"/>
      </w:pPr>
      <w:r>
        <w:separator/>
      </w:r>
    </w:p>
  </w:footnote>
  <w:footnote w:type="continuationSeparator" w:id="0">
    <w:p w:rsidR="00AC65D7" w:rsidRDefault="00AC65D7" w:rsidP="00F71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wNjEwNzU3NrU0NzdV0lEKTi0uzszPAykwNKgFAPt1z/gtAAAA"/>
  </w:docVars>
  <w:rsids>
    <w:rsidRoot w:val="0000225B"/>
    <w:rsid w:val="0000225B"/>
    <w:rsid w:val="00130E03"/>
    <w:rsid w:val="00147B17"/>
    <w:rsid w:val="001650B9"/>
    <w:rsid w:val="002A6B8E"/>
    <w:rsid w:val="002D088C"/>
    <w:rsid w:val="00327387"/>
    <w:rsid w:val="0035421A"/>
    <w:rsid w:val="003A544E"/>
    <w:rsid w:val="00563E6B"/>
    <w:rsid w:val="005B5AFB"/>
    <w:rsid w:val="005E689F"/>
    <w:rsid w:val="006A3724"/>
    <w:rsid w:val="00871071"/>
    <w:rsid w:val="008F0ABF"/>
    <w:rsid w:val="009147AA"/>
    <w:rsid w:val="00972DCD"/>
    <w:rsid w:val="009975BB"/>
    <w:rsid w:val="009A5294"/>
    <w:rsid w:val="009C14C5"/>
    <w:rsid w:val="009C2179"/>
    <w:rsid w:val="009D43CA"/>
    <w:rsid w:val="00A31306"/>
    <w:rsid w:val="00AC65D7"/>
    <w:rsid w:val="00AD270E"/>
    <w:rsid w:val="00B60189"/>
    <w:rsid w:val="00D4626D"/>
    <w:rsid w:val="00D7410E"/>
    <w:rsid w:val="00DE49FC"/>
    <w:rsid w:val="00E00090"/>
    <w:rsid w:val="00F43F51"/>
    <w:rsid w:val="00F717A6"/>
    <w:rsid w:val="00F92A90"/>
    <w:rsid w:val="00FC57A0"/>
    <w:rsid w:val="00FE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C0E19C3-4C74-41FB-983E-C7007B4E9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Parasts">
    <w:name w:val="Normal"/>
    <w:qFormat/>
    <w:rsid w:val="0000225B"/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paragraph" w:customStyle="1" w:styleId="Supp">
    <w:name w:val="Supp"/>
    <w:basedOn w:val="Parasts"/>
    <w:link w:val="SuppRakstz"/>
    <w:qFormat/>
    <w:rsid w:val="0000225B"/>
    <w:pPr>
      <w:spacing w:after="0" w:line="36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ppRakstz">
    <w:name w:val="Supp Rakstz."/>
    <w:basedOn w:val="Noklusjumarindkopasfonts"/>
    <w:link w:val="Supp"/>
    <w:rsid w:val="0000225B"/>
    <w:rPr>
      <w:rFonts w:ascii="Times New Roman" w:hAnsi="Times New Roman" w:cs="Times New Roman"/>
      <w:b/>
      <w:sz w:val="24"/>
      <w:szCs w:val="24"/>
      <w:lang w:val="en-US"/>
    </w:rPr>
  </w:style>
  <w:style w:type="table" w:styleId="Reatabula">
    <w:name w:val="Table Grid"/>
    <w:basedOn w:val="Parastatabula"/>
    <w:uiPriority w:val="39"/>
    <w:rsid w:val="009A5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teksts">
    <w:name w:val="Balloon Text"/>
    <w:basedOn w:val="Parasts"/>
    <w:link w:val="BalontekstsRakstz"/>
    <w:uiPriority w:val="99"/>
    <w:semiHidden/>
    <w:unhideWhenUsed/>
    <w:rsid w:val="009A5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tekstsRakstz">
    <w:name w:val="Balonteksts Rakstz."/>
    <w:basedOn w:val="Noklusjumarindkopasfonts"/>
    <w:link w:val="Balonteksts"/>
    <w:uiPriority w:val="99"/>
    <w:semiHidden/>
    <w:rsid w:val="009A5294"/>
    <w:rPr>
      <w:rFonts w:ascii="Segoe UI" w:hAnsi="Segoe UI" w:cs="Segoe UI"/>
      <w:sz w:val="18"/>
      <w:szCs w:val="18"/>
    </w:rPr>
  </w:style>
  <w:style w:type="table" w:customStyle="1" w:styleId="Reatabula1">
    <w:name w:val="Režģa tabula1"/>
    <w:basedOn w:val="Parastatabula"/>
    <w:next w:val="Reatabula"/>
    <w:uiPriority w:val="59"/>
    <w:rsid w:val="00F717A6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Galvene">
    <w:name w:val="header"/>
    <w:basedOn w:val="Parasts"/>
    <w:link w:val="GalveneRakstz"/>
    <w:uiPriority w:val="99"/>
    <w:unhideWhenUsed/>
    <w:rsid w:val="00F717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GalveneRakstz">
    <w:name w:val="Galvene Rakstz."/>
    <w:basedOn w:val="Noklusjumarindkopasfonts"/>
    <w:link w:val="Galvene"/>
    <w:uiPriority w:val="99"/>
    <w:rsid w:val="00F717A6"/>
  </w:style>
  <w:style w:type="paragraph" w:styleId="Kjene">
    <w:name w:val="footer"/>
    <w:basedOn w:val="Parasts"/>
    <w:link w:val="KjeneRakstz"/>
    <w:uiPriority w:val="99"/>
    <w:unhideWhenUsed/>
    <w:rsid w:val="00F717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KjeneRakstz">
    <w:name w:val="Kājene Rakstz."/>
    <w:basedOn w:val="Noklusjumarindkopasfonts"/>
    <w:link w:val="Kjene"/>
    <w:uiPriority w:val="99"/>
    <w:rsid w:val="00F717A6"/>
  </w:style>
  <w:style w:type="paragraph" w:styleId="Prskatjums">
    <w:name w:val="Revision"/>
    <w:hidden/>
    <w:uiPriority w:val="99"/>
    <w:semiHidden/>
    <w:rsid w:val="00E000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1169</Words>
  <Characters>667</Characters>
  <Application>Microsoft Office Word</Application>
  <DocSecurity>0</DocSecurity>
  <Lines>5</Lines>
  <Paragraphs>3</Paragraphs>
  <ScaleCrop>false</ScaleCrop>
  <HeadingPairs>
    <vt:vector size="2" baseType="variant">
      <vt:variant>
        <vt:lpstr>Nosaukum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ze Elbere</dc:creator>
  <cp:keywords/>
  <dc:description/>
  <cp:lastModifiedBy>Ilze Elbere</cp:lastModifiedBy>
  <cp:revision>10</cp:revision>
  <dcterms:created xsi:type="dcterms:W3CDTF">2018-04-02T23:27:00Z</dcterms:created>
  <dcterms:modified xsi:type="dcterms:W3CDTF">2018-04-19T05:07:00Z</dcterms:modified>
</cp:coreProperties>
</file>